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669C" w14:textId="42F6EEB5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Hlk72953991"/>
      <w:bookmarkStart w:id="1" w:name="OLE_LINK4"/>
      <w:bookmarkStart w:id="2" w:name="OLE_LINK5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8A01CE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76133C">
        <w:rPr>
          <w:rFonts w:ascii="Times New Roman" w:eastAsia="等线" w:hAnsi="Times New Roman" w:cs="Times New Roman"/>
          <w:sz w:val="24"/>
          <w:szCs w:val="24"/>
        </w:rPr>
        <w:t>urden of hand, foot, and mouth disease among children under different vaccination scenarios in China: a dynamic modelling study</w:t>
      </w:r>
    </w:p>
    <w:bookmarkEnd w:id="1"/>
    <w:bookmarkEnd w:id="2"/>
    <w:p w14:paraId="19E726AF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3C3C5A7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Zhixi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Liu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†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Jie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Tian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†</w:t>
      </w:r>
      <w:r w:rsidRPr="0076133C">
        <w:rPr>
          <w:rFonts w:ascii="Times New Roman" w:eastAsia="等线" w:hAnsi="Times New Roman" w:cs="Times New Roman"/>
          <w:sz w:val="24"/>
          <w:szCs w:val="24"/>
        </w:rPr>
        <w:t>, Yue Wang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Yixuan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Li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>, Jing Liu-Helmersson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Sharmistha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Mishra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3,4</w:t>
      </w:r>
      <w:r w:rsidRPr="0076133C">
        <w:rPr>
          <w:rFonts w:ascii="Times New Roman" w:eastAsia="等线" w:hAnsi="Times New Roman" w:cs="Times New Roman"/>
          <w:sz w:val="24"/>
          <w:szCs w:val="24"/>
        </w:rPr>
        <w:t>, Abram L. Wagner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76133C">
        <w:rPr>
          <w:rFonts w:ascii="Times New Roman" w:eastAsia="等线" w:hAnsi="Times New Roman" w:cs="Times New Roman"/>
          <w:sz w:val="24"/>
          <w:szCs w:val="24"/>
        </w:rPr>
        <w:t>, Yihan Lu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Weibing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Wang</w:t>
      </w: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*</w:t>
      </w:r>
    </w:p>
    <w:p w14:paraId="1882881A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  <w:vertAlign w:val="superscript"/>
        </w:rPr>
      </w:pPr>
    </w:p>
    <w:p w14:paraId="62AC02F1" w14:textId="5DFACEB4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School of Public Health, Fudan University, Shanghai 200032, China </w:t>
      </w:r>
    </w:p>
    <w:p w14:paraId="7BF9CBE9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Department of Epidemiology and Global Health, Faculty of Medicine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Umeå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University,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Umeå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90187, Sweden</w:t>
      </w:r>
    </w:p>
    <w:p w14:paraId="3910AD38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3</w:t>
      </w:r>
      <w:r w:rsidRPr="0076133C">
        <w:rPr>
          <w:rFonts w:ascii="Times New Roman" w:eastAsia="等线" w:hAnsi="Times New Roman" w:cs="Times New Roman"/>
          <w:sz w:val="24"/>
          <w:szCs w:val="24"/>
        </w:rPr>
        <w:t>Department of Medicine, Institute of Medical Sciences, and Institute of Health Policy, Management and Evaluation, University of Toronto, Canada</w:t>
      </w:r>
    </w:p>
    <w:p w14:paraId="4FD215AF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 w:rsidRPr="0076133C">
        <w:rPr>
          <w:rFonts w:ascii="Times New Roman" w:eastAsia="等线" w:hAnsi="Times New Roman" w:cs="Times New Roman"/>
          <w:sz w:val="24"/>
          <w:szCs w:val="24"/>
        </w:rPr>
        <w:t>Li Ka Shing Knowledge Institute, Center for Urban Health Solutions, University of Toronto, Canada</w:t>
      </w:r>
    </w:p>
    <w:p w14:paraId="4996BA55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 w:rsidRPr="0076133C">
        <w:rPr>
          <w:rFonts w:ascii="Times New Roman" w:eastAsia="等线" w:hAnsi="Times New Roman" w:cs="Times New Roman"/>
          <w:sz w:val="24"/>
          <w:szCs w:val="24"/>
        </w:rPr>
        <w:t>Department of Epidemiology, University of Michigan, Ann Arbor, MI, 48109, USA</w:t>
      </w:r>
    </w:p>
    <w:p w14:paraId="36772DF7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52B2377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>* Corresponding authors:</w:t>
      </w:r>
    </w:p>
    <w:p w14:paraId="32FC51B1" w14:textId="77777777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Dr. </w:t>
      </w:r>
      <w:proofErr w:type="spellStart"/>
      <w:r w:rsidRPr="0076133C">
        <w:rPr>
          <w:rFonts w:ascii="Times New Roman" w:eastAsia="等线" w:hAnsi="Times New Roman" w:cs="Times New Roman"/>
          <w:sz w:val="24"/>
          <w:szCs w:val="24"/>
        </w:rPr>
        <w:t>Weibing</w:t>
      </w:r>
      <w:proofErr w:type="spellEnd"/>
      <w:r w:rsidRPr="0076133C">
        <w:rPr>
          <w:rFonts w:ascii="Times New Roman" w:eastAsia="等线" w:hAnsi="Times New Roman" w:cs="Times New Roman"/>
          <w:sz w:val="24"/>
          <w:szCs w:val="24"/>
        </w:rPr>
        <w:t xml:space="preserve"> Wang</w:t>
      </w:r>
    </w:p>
    <w:p w14:paraId="0BF978C0" w14:textId="5B56180F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76133C">
        <w:rPr>
          <w:rFonts w:ascii="Times New Roman" w:eastAsia="等线" w:hAnsi="Times New Roman" w:cs="Times New Roman"/>
          <w:sz w:val="24"/>
          <w:szCs w:val="24"/>
        </w:rPr>
        <w:t>School of Public Health, Fudan University, Shanghai 200032, China</w:t>
      </w:r>
    </w:p>
    <w:p w14:paraId="7C2C8FDC" w14:textId="77777777" w:rsidR="0076133C" w:rsidRDefault="0076133C" w:rsidP="0076133C">
      <w:pPr>
        <w:spacing w:line="480" w:lineRule="auto"/>
        <w:rPr>
          <w:rFonts w:ascii="Times New Roman" w:eastAsia="等线" w:hAnsi="Times New Roman" w:cs="Times New Roman"/>
          <w:color w:val="0563C1" w:themeColor="hyperlink"/>
          <w:sz w:val="24"/>
          <w:szCs w:val="24"/>
          <w:u w:val="single"/>
        </w:rPr>
        <w:sectPr w:rsidR="0076133C" w:rsidSect="0076133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6133C">
        <w:rPr>
          <w:rFonts w:ascii="Times New Roman" w:eastAsia="等线" w:hAnsi="Times New Roman" w:cs="Times New Roman"/>
          <w:sz w:val="24"/>
          <w:szCs w:val="24"/>
        </w:rPr>
        <w:t xml:space="preserve">Email: </w:t>
      </w:r>
      <w:r w:rsidRPr="0076133C">
        <w:rPr>
          <w:rFonts w:ascii="Times New Roman" w:eastAsia="等线" w:hAnsi="Times New Roman" w:cs="Times New Roman"/>
          <w:color w:val="0563C1" w:themeColor="hyperlink"/>
          <w:sz w:val="24"/>
          <w:szCs w:val="24"/>
          <w:u w:val="single"/>
        </w:rPr>
        <w:t>wwb@fudan.edu.cn</w:t>
      </w:r>
    </w:p>
    <w:bookmarkEnd w:id="0"/>
    <w:p w14:paraId="76BBEABB" w14:textId="2BE1454E" w:rsidR="0076133C" w:rsidRPr="0076133C" w:rsidRDefault="0076133C" w:rsidP="0076133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7718D9F" w14:textId="52FC89B0" w:rsidR="00043B81" w:rsidRPr="00546BAB" w:rsidRDefault="00043B81" w:rsidP="00043B81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546BAB">
        <w:rPr>
          <w:rFonts w:ascii="Times New Roman" w:hAnsi="Times New Roman" w:cs="Times New Roman"/>
          <w:sz w:val="20"/>
          <w:szCs w:val="20"/>
        </w:rPr>
        <w:t xml:space="preserve">Table S1. </w:t>
      </w:r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monthly fitting and observed </w:t>
      </w:r>
      <w:r w:rsidRPr="00546BA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ases</w:t>
      </w:r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546BA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f</w:t>
      </w:r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546BAB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and</w:t>
      </w:r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proofErr w:type="gramStart"/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oot</w:t>
      </w:r>
      <w:proofErr w:type="gramEnd"/>
      <w:r w:rsidRPr="00546BA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nd mouth disease in China from 2015 to 2018</w:t>
      </w:r>
    </w:p>
    <w:tbl>
      <w:tblPr>
        <w:tblW w:w="3095" w:type="pct"/>
        <w:jc w:val="center"/>
        <w:tblLook w:val="04A0" w:firstRow="1" w:lastRow="0" w:firstColumn="1" w:lastColumn="0" w:noHBand="0" w:noVBand="1"/>
      </w:tblPr>
      <w:tblGrid>
        <w:gridCol w:w="636"/>
        <w:gridCol w:w="847"/>
        <w:gridCol w:w="847"/>
        <w:gridCol w:w="222"/>
        <w:gridCol w:w="848"/>
        <w:gridCol w:w="848"/>
        <w:gridCol w:w="222"/>
        <w:gridCol w:w="848"/>
        <w:gridCol w:w="848"/>
        <w:gridCol w:w="222"/>
        <w:gridCol w:w="848"/>
        <w:gridCol w:w="848"/>
        <w:gridCol w:w="222"/>
      </w:tblGrid>
      <w:tr w:rsidR="00A34FE4" w:rsidRPr="00546BAB" w14:paraId="723D488E" w14:textId="389B057B" w:rsidTr="00A34FE4">
        <w:trPr>
          <w:trHeight w:val="288"/>
          <w:jc w:val="center"/>
        </w:trPr>
        <w:tc>
          <w:tcPr>
            <w:tcW w:w="4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53119C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h</w:t>
            </w:r>
          </w:p>
        </w:tc>
        <w:tc>
          <w:tcPr>
            <w:tcW w:w="10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76976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9AE6" w14:textId="77777777" w:rsidR="00A34FE4" w:rsidRPr="00546BAB" w:rsidRDefault="00A34FE4" w:rsidP="00A938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44AE2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E6F" w14:textId="77777777" w:rsidR="00A34FE4" w:rsidRPr="00546BAB" w:rsidRDefault="00A34FE4" w:rsidP="00A938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6565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8898" w14:textId="77777777" w:rsidR="00A34FE4" w:rsidRPr="00546BAB" w:rsidRDefault="00A34FE4" w:rsidP="00A938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EBD5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C596FD" w14:textId="77777777" w:rsidR="00A34FE4" w:rsidRPr="00546BAB" w:rsidRDefault="00A34FE4" w:rsidP="00A938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7439DCC3" w14:textId="3B0EA16A" w:rsidTr="00A34FE4">
        <w:trPr>
          <w:trHeight w:val="288"/>
          <w:jc w:val="center"/>
        </w:trPr>
        <w:tc>
          <w:tcPr>
            <w:tcW w:w="4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56B4B" w14:textId="77777777" w:rsidR="00A34FE4" w:rsidRPr="00546BAB" w:rsidRDefault="00A34FE4" w:rsidP="008A1F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F1E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erved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982E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tting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D845" w14:textId="77777777" w:rsidR="00A34FE4" w:rsidRPr="00546BAB" w:rsidRDefault="00A34FE4" w:rsidP="008A1F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AEA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erved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1F3F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tting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4C9D" w14:textId="77777777" w:rsidR="00A34FE4" w:rsidRPr="00546BAB" w:rsidRDefault="00A34FE4" w:rsidP="008A1F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E7BE" w14:textId="77777777" w:rsidR="00A34FE4" w:rsidRPr="00546BAB" w:rsidRDefault="00A34FE4" w:rsidP="008A1F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erved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538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tting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D395" w14:textId="77777777" w:rsidR="00A34FE4" w:rsidRPr="00546BAB" w:rsidRDefault="00A34FE4" w:rsidP="008A1F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D2C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bserved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CA38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tting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19ACA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296F1D7F" w14:textId="00F47238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E9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n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F8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,7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8A4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,17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9C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11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,49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13D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,88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824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FA8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,4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5A0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2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0E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0BE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,8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0D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AE5508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0F29370C" w14:textId="57128116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28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91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,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F8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,8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B9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A2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,45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EDF7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,7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2F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7FB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,6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B41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,2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94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32B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,3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7FB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A774E5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7249A0E0" w14:textId="1B3857F5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73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3B9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,3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222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,9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C81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2FA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,4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36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,5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9D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63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,2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8F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,82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0B6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8B6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,8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9C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8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E9E489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70447907" w14:textId="368A6036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A5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r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92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,3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E6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,8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C39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DA2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6,4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FD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,88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568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57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,8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59B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,72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0F3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C4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,9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8AB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0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473389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579D7651" w14:textId="29FC7C0E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E6A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CF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,8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124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,02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7CD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594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,0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21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4,33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EEE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D1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,1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FA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,4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8A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F6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7,1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D1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38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5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059EB67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3DAA6ADD" w14:textId="08E3AC54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7E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n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FF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4,3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B7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,1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16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C2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2,6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B93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0,3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CE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2E9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,7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F0F7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,1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27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961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3,0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275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45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636C1A3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75DD0BC7" w14:textId="17754447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63C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uly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5D7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,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C9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,09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1C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ED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,0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A28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,1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757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6F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,6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2F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6,73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B07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9D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,6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B9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71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780A819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29F7AB1E" w14:textId="25F58E64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14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g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73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,8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8EE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,23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9A7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A4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,5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2D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,07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D3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70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,3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FBE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,60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24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9F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,0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C3A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57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12109A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41DDDD07" w14:textId="1F34C3B1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72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p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F79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,0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AD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,74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F217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57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,9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EAA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,2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68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D5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,8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03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,30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912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0A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,7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6BA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92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9D0EAE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3C2C95AF" w14:textId="3FF3498C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3CF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CD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,1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91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,35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D1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B6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,63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690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,4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FC2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D47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,3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7A9E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0,6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68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93F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,9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D6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70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442E342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27A0FCA4" w14:textId="4468C9FF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CE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0C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,8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146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,99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202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956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,7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28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,4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D1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8E8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,2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B0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,03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3D68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82B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,39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833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77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11CA1B6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51AE2B9E" w14:textId="17F95A8D" w:rsidTr="00A34FE4">
        <w:trPr>
          <w:trHeight w:val="276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37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9C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,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386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,4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F2AC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15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,5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97A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,76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0C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A4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,75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62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,6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890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88D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,0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1FD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0</w:t>
            </w: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</w:t>
            </w:r>
            <w:r w:rsidRPr="00546BA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</w:tcPr>
          <w:p w14:paraId="210CE9C9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34FE4" w:rsidRPr="00546BAB" w14:paraId="116D09E9" w14:textId="0D489C84" w:rsidTr="00A34FE4">
        <w:trPr>
          <w:trHeight w:val="288"/>
          <w:jc w:val="center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3BE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7E7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014,999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262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982,81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72D65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3323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341,17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AF70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258,84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40EA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3A0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952,43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D1E4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,948,52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5E0F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3301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375,938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60C4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B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,398,56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7E95B" w14:textId="77777777" w:rsidR="00A34FE4" w:rsidRPr="00546BAB" w:rsidRDefault="00A34FE4" w:rsidP="008A1F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F21E6CB" w14:textId="77777777" w:rsidR="008A41E0" w:rsidRDefault="008A41E0"/>
    <w:p w14:paraId="759E3822" w14:textId="34917F3D" w:rsidR="005F53FC" w:rsidRPr="005F53FC" w:rsidRDefault="005F53FC" w:rsidP="008A01CE">
      <w:pPr>
        <w:widowControl/>
        <w:jc w:val="left"/>
        <w:rPr>
          <w:rFonts w:hint="eastAsia"/>
        </w:rPr>
      </w:pPr>
    </w:p>
    <w:sectPr w:rsidR="005F53FC" w:rsidRPr="005F53FC" w:rsidSect="00A34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AFE7C" w14:textId="77777777" w:rsidR="005B0C94" w:rsidRDefault="005B0C94" w:rsidP="00043B81">
      <w:r>
        <w:separator/>
      </w:r>
    </w:p>
  </w:endnote>
  <w:endnote w:type="continuationSeparator" w:id="0">
    <w:p w14:paraId="1B3E66AF" w14:textId="77777777" w:rsidR="005B0C94" w:rsidRDefault="005B0C94" w:rsidP="0004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8859162"/>
      <w:docPartObj>
        <w:docPartGallery w:val="Page Numbers (Bottom of Page)"/>
        <w:docPartUnique/>
      </w:docPartObj>
    </w:sdtPr>
    <w:sdtEndPr/>
    <w:sdtContent>
      <w:p w14:paraId="61C5F6B8" w14:textId="71658527" w:rsidR="00A9382A" w:rsidRDefault="00A938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2A6514" w14:textId="77777777" w:rsidR="00A9382A" w:rsidRDefault="00A938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DD06D" w14:textId="77777777" w:rsidR="005B0C94" w:rsidRDefault="005B0C94" w:rsidP="00043B81">
      <w:r>
        <w:separator/>
      </w:r>
    </w:p>
  </w:footnote>
  <w:footnote w:type="continuationSeparator" w:id="0">
    <w:p w14:paraId="591D8F85" w14:textId="77777777" w:rsidR="005B0C94" w:rsidRDefault="005B0C94" w:rsidP="00043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tjAzNTUxMzewNDJT0lEKTi0uzszPAykwrQUABjA3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0aevwa9astaee2s9vvtee500s5dav2stx&quot;&gt;HFMD&lt;record-ids&gt;&lt;item&gt;1&lt;/item&gt;&lt;/record-ids&gt;&lt;/item&gt;&lt;/Libraries&gt;"/>
  </w:docVars>
  <w:rsids>
    <w:rsidRoot w:val="00A0286E"/>
    <w:rsid w:val="00043B81"/>
    <w:rsid w:val="000835E4"/>
    <w:rsid w:val="00181489"/>
    <w:rsid w:val="001877AA"/>
    <w:rsid w:val="001E4982"/>
    <w:rsid w:val="00274592"/>
    <w:rsid w:val="002E51C8"/>
    <w:rsid w:val="002E5EAB"/>
    <w:rsid w:val="00383226"/>
    <w:rsid w:val="004674C6"/>
    <w:rsid w:val="00546BAB"/>
    <w:rsid w:val="005B0C94"/>
    <w:rsid w:val="005F10B2"/>
    <w:rsid w:val="005F53FC"/>
    <w:rsid w:val="006B01D5"/>
    <w:rsid w:val="006C1315"/>
    <w:rsid w:val="0076133C"/>
    <w:rsid w:val="00784929"/>
    <w:rsid w:val="007B433C"/>
    <w:rsid w:val="00860A07"/>
    <w:rsid w:val="00892A7F"/>
    <w:rsid w:val="008A01CE"/>
    <w:rsid w:val="008A1F3F"/>
    <w:rsid w:val="008A41E0"/>
    <w:rsid w:val="00A0286E"/>
    <w:rsid w:val="00A34FE4"/>
    <w:rsid w:val="00A9382A"/>
    <w:rsid w:val="00AA0EF7"/>
    <w:rsid w:val="00AE5868"/>
    <w:rsid w:val="00AF05C0"/>
    <w:rsid w:val="00C34524"/>
    <w:rsid w:val="00CE2756"/>
    <w:rsid w:val="00DE402D"/>
    <w:rsid w:val="00E23A7D"/>
    <w:rsid w:val="00E62E17"/>
    <w:rsid w:val="00E726D7"/>
    <w:rsid w:val="00EA35D7"/>
    <w:rsid w:val="00FC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407D9"/>
  <w15:chartTrackingRefBased/>
  <w15:docId w15:val="{B8887B2C-7C40-447E-BB0E-CE7CB3A6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3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3B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3B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3B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3B8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62E1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2E1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62E17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62E17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9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岳</dc:creator>
  <cp:keywords/>
  <dc:description/>
  <cp:lastModifiedBy>田 婕</cp:lastModifiedBy>
  <cp:revision>3</cp:revision>
  <dcterms:created xsi:type="dcterms:W3CDTF">2019-06-24T03:36:00Z</dcterms:created>
  <dcterms:modified xsi:type="dcterms:W3CDTF">2021-05-26T12:41:00Z</dcterms:modified>
</cp:coreProperties>
</file>